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395A" w:rsidRDefault="004A395A" w:rsidP="00A9369E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9369E" w:rsidRDefault="00E227DF" w:rsidP="00A9369E">
      <w:pPr>
        <w:spacing w:after="0" w:line="276" w:lineRule="auto"/>
        <w:jc w:val="both"/>
        <w:rPr>
          <w:rFonts w:ascii="Times New Roman" w:hAnsi="Times New Roman" w:cs="Times New Roman"/>
          <w:noProof/>
        </w:rPr>
      </w:pPr>
      <w:r w:rsidRPr="00322567">
        <w:rPr>
          <w:rFonts w:ascii="Times New Roman" w:hAnsi="Times New Roman" w:cs="Times New Roman"/>
          <w:noProof/>
        </w:rPr>
        <w:drawing>
          <wp:inline distT="0" distB="0" distL="0" distR="0" wp14:anchorId="76F8A609" wp14:editId="3C06A0BB">
            <wp:extent cx="5459735" cy="3975234"/>
            <wp:effectExtent l="0" t="0" r="7620" b="635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8312" cy="40033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395A" w:rsidRPr="004A395A" w:rsidRDefault="004A395A" w:rsidP="00A9369E">
      <w:pPr>
        <w:spacing w:after="0" w:line="276" w:lineRule="auto"/>
        <w:jc w:val="both"/>
        <w:rPr>
          <w:rFonts w:ascii="Times New Roman" w:hAnsi="Times New Roman" w:cs="Times New Roman"/>
          <w:b/>
          <w:noProof/>
        </w:rPr>
      </w:pPr>
      <w:bookmarkStart w:id="0" w:name="_GoBack"/>
      <w:r w:rsidRPr="004A395A">
        <w:rPr>
          <w:rFonts w:ascii="Times New Roman" w:hAnsi="Times New Roman" w:cs="Times New Roman"/>
          <w:b/>
          <w:noProof/>
        </w:rPr>
        <w:t>S4 fig.</w:t>
      </w:r>
    </w:p>
    <w:bookmarkEnd w:id="0"/>
    <w:p w:rsidR="005956B6" w:rsidRPr="00A9369E" w:rsidRDefault="005956B6" w:rsidP="00A9369E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5646C" w:rsidRPr="008E5499" w:rsidRDefault="0045646C" w:rsidP="00114378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sectPr w:rsidR="0045646C" w:rsidRPr="008E54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5E15F8"/>
    <w:multiLevelType w:val="hybridMultilevel"/>
    <w:tmpl w:val="225EE7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851D34"/>
    <w:multiLevelType w:val="hybridMultilevel"/>
    <w:tmpl w:val="AB2E9DE2"/>
    <w:lvl w:ilvl="0" w:tplc="7B886CB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84F4C35"/>
    <w:multiLevelType w:val="hybridMultilevel"/>
    <w:tmpl w:val="5D18D936"/>
    <w:lvl w:ilvl="0" w:tplc="65ACF8E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9F90EE9"/>
    <w:multiLevelType w:val="hybridMultilevel"/>
    <w:tmpl w:val="FA5A0280"/>
    <w:lvl w:ilvl="0" w:tplc="0D6412E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9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7F72"/>
    <w:rsid w:val="00014A2B"/>
    <w:rsid w:val="00032F49"/>
    <w:rsid w:val="00047ABF"/>
    <w:rsid w:val="000814CF"/>
    <w:rsid w:val="00086ECB"/>
    <w:rsid w:val="000B6D9B"/>
    <w:rsid w:val="000D1C7A"/>
    <w:rsid w:val="00114378"/>
    <w:rsid w:val="00167600"/>
    <w:rsid w:val="001759C7"/>
    <w:rsid w:val="001E00D8"/>
    <w:rsid w:val="0026294D"/>
    <w:rsid w:val="00282A57"/>
    <w:rsid w:val="002C5872"/>
    <w:rsid w:val="002F6D89"/>
    <w:rsid w:val="003C4B08"/>
    <w:rsid w:val="00441D06"/>
    <w:rsid w:val="0045646C"/>
    <w:rsid w:val="004A395A"/>
    <w:rsid w:val="004B1434"/>
    <w:rsid w:val="00541390"/>
    <w:rsid w:val="0057111E"/>
    <w:rsid w:val="005932DC"/>
    <w:rsid w:val="005956B6"/>
    <w:rsid w:val="00613740"/>
    <w:rsid w:val="006242DD"/>
    <w:rsid w:val="006861E3"/>
    <w:rsid w:val="006B118A"/>
    <w:rsid w:val="006B28BA"/>
    <w:rsid w:val="006D4AEC"/>
    <w:rsid w:val="00741580"/>
    <w:rsid w:val="00750BE2"/>
    <w:rsid w:val="00754E0A"/>
    <w:rsid w:val="007745AB"/>
    <w:rsid w:val="007978E2"/>
    <w:rsid w:val="007A71E8"/>
    <w:rsid w:val="007C0516"/>
    <w:rsid w:val="007D4BBB"/>
    <w:rsid w:val="007F78FD"/>
    <w:rsid w:val="00810325"/>
    <w:rsid w:val="00885588"/>
    <w:rsid w:val="008E1219"/>
    <w:rsid w:val="008E5499"/>
    <w:rsid w:val="00900F11"/>
    <w:rsid w:val="009650C1"/>
    <w:rsid w:val="009762AD"/>
    <w:rsid w:val="009C435C"/>
    <w:rsid w:val="00A3378B"/>
    <w:rsid w:val="00A357D7"/>
    <w:rsid w:val="00A4377C"/>
    <w:rsid w:val="00A9369E"/>
    <w:rsid w:val="00A95317"/>
    <w:rsid w:val="00AA1E11"/>
    <w:rsid w:val="00B21CB4"/>
    <w:rsid w:val="00B23F5E"/>
    <w:rsid w:val="00B30AF9"/>
    <w:rsid w:val="00B509A8"/>
    <w:rsid w:val="00BA7E13"/>
    <w:rsid w:val="00BD574F"/>
    <w:rsid w:val="00C83DDB"/>
    <w:rsid w:val="00CF477F"/>
    <w:rsid w:val="00CF7F72"/>
    <w:rsid w:val="00D70FDA"/>
    <w:rsid w:val="00DD406F"/>
    <w:rsid w:val="00E05A23"/>
    <w:rsid w:val="00E227DF"/>
    <w:rsid w:val="00F23B69"/>
    <w:rsid w:val="00FD1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A5B4D5"/>
  <w15:chartTrackingRefBased/>
  <w15:docId w15:val="{E2D872E6-2AB2-4713-A7CD-9D860CC81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7F7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4</TotalTime>
  <Pages>1</Pages>
  <Words>1</Words>
  <Characters>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5</cp:revision>
  <dcterms:created xsi:type="dcterms:W3CDTF">2022-09-24T11:37:00Z</dcterms:created>
  <dcterms:modified xsi:type="dcterms:W3CDTF">2023-05-15T12:55:00Z</dcterms:modified>
</cp:coreProperties>
</file>